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Appendix 8. Cost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composition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of treatment for patients with STDR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3113"/>
        <w:gridCol w:w="2178"/>
        <w:gridCol w:w="821"/>
        <w:gridCol w:w="1084"/>
        <w:gridCol w:w="2178"/>
        <w:gridCol w:w="711"/>
        <w:gridCol w:w="10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year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NPDR or P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NPDR or P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 medical co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1.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.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stration fe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acu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 lam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cular press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dus photograp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al coherence tomograp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rect non-medical costs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 cost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 lo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8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etal co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8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]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R= diabetic retinopathy. STDR= sight-threatening DR. N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non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DME= diabetic macular edem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In the first year, patients with DME received three times of anti-vascular endothelial growth factor treatment; photocoagulation or vitrectomy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was</w:t>
      </w:r>
      <w:r>
        <w:rPr>
          <w:rFonts w:hint="default" w:ascii="Times New Roman" w:hAnsi="Times New Roman" w:cs="Times New Roman"/>
          <w:sz w:val="22"/>
          <w:szCs w:val="22"/>
        </w:rPr>
        <w:t xml:space="preserve"> recommended for patients with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vere NPDR or PDR</w:t>
      </w:r>
      <w:r>
        <w:rPr>
          <w:rFonts w:hint="default" w:ascii="Times New Roman" w:hAnsi="Times New Roman" w:cs="Times New Roman"/>
          <w:sz w:val="22"/>
          <w:szCs w:val="22"/>
        </w:rPr>
        <w:t>. In subsequent years,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e time of anti-vascular endothelial growth factor treatment on average were recommended for patients with STDR. Annual outpatient review was needed for patients with STDR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2"/>
          <w:szCs w:val="22"/>
        </w:rPr>
        <w:t>Indirect costs consisted of one accompanying family member’s wage loss according to time spent and per capita daily income in Shanghai in 2020 (https://tjj.sh.gov.cn/tjnj/nj21.htm?d1=2021tjnj/C0907.htm).</w:t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i R, Yang Z, Zhang Y, Bai W, Du Y, Sun R, Tang J, Wang N, Liu H. Cost-effectiveness and cost-utility of traditional and telemedicine combined population-based age-related macular degeneration and diabetic retinopathy screening in rural and urban China. Lancet Reg Health West Pac 2022 Jun; 23:100435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44636B"/>
    <w:multiLevelType w:val="singleLevel"/>
    <w:tmpl w:val="9944636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5513733F"/>
    <w:rsid w:val="17D35C73"/>
    <w:rsid w:val="2903202F"/>
    <w:rsid w:val="4C4C18A7"/>
    <w:rsid w:val="5513733F"/>
    <w:rsid w:val="68F8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06:00Z</dcterms:created>
  <dc:creator>森林</dc:creator>
  <cp:lastModifiedBy>森林</cp:lastModifiedBy>
  <dcterms:modified xsi:type="dcterms:W3CDTF">2023-01-26T00:4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0EF7111A143449AA81771BFB9FD5DD4</vt:lpwstr>
  </property>
</Properties>
</file>